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5C4732" w14:textId="569D1D81" w:rsidR="00F7140A" w:rsidRPr="00327FB3" w:rsidRDefault="00F7140A" w:rsidP="00F7140A">
      <w:pPr>
        <w:spacing w:before="100" w:beforeAutospacing="1" w:after="100" w:afterAutospacing="1" w:line="240" w:lineRule="auto"/>
        <w:outlineLvl w:val="2"/>
        <w:rPr>
          <w:rFonts w:ascii="Cambria" w:eastAsia="Times New Roman" w:hAnsi="Cambria" w:cs="Times New Roman"/>
          <w:b/>
          <w:bCs/>
          <w:kern w:val="0"/>
          <w:sz w:val="27"/>
          <w:szCs w:val="27"/>
          <w14:ligatures w14:val="none"/>
        </w:rPr>
      </w:pPr>
      <w:del w:id="0" w:author="Saugata Bhowmik" w:date="2026-04-08T21:15:00Z" w16du:dateUtc="2026-04-08T15:45:00Z">
        <w:r w:rsidRPr="00327FB3" w:rsidDel="00A54555">
          <w:rPr>
            <w:rFonts w:ascii="Cambria" w:eastAsia="Times New Roman" w:hAnsi="Cambria" w:cs="Times New Roman"/>
            <w:b/>
            <w:bCs/>
            <w:kern w:val="0"/>
            <w:sz w:val="27"/>
            <w:szCs w:val="27"/>
            <w14:ligatures w14:val="none"/>
          </w:rPr>
          <w:delText>Supplementary Material: Qualitative Codebook for Culturally-Situated Discourse</w:delText>
        </w:r>
      </w:del>
      <w:ins w:id="1" w:author="Saugata Bhowmik" w:date="2026-04-08T21:15:00Z" w16du:dateUtc="2026-04-08T15:45:00Z">
        <w:r w:rsidR="00A54555">
          <w:rPr>
            <w:rFonts w:ascii="Cambria" w:eastAsia="Times New Roman" w:hAnsi="Cambria" w:cs="Times New Roman"/>
            <w:b/>
            <w:bCs/>
            <w:kern w:val="0"/>
            <w:sz w:val="27"/>
            <w:szCs w:val="27"/>
            <w14:ligatures w14:val="none"/>
          </w:rPr>
          <w:t>Multimedia Appendix 1</w:t>
        </w:r>
      </w:ins>
    </w:p>
    <w:p w14:paraId="5C242A0C" w14:textId="77777777" w:rsidR="00F7140A" w:rsidRPr="00327FB3" w:rsidRDefault="00F7140A" w:rsidP="00F7140A">
      <w:pPr>
        <w:spacing w:before="100" w:beforeAutospacing="1" w:after="100" w:afterAutospacing="1" w:line="240" w:lineRule="auto"/>
        <w:rPr>
          <w:rFonts w:ascii="Cambria" w:eastAsia="Times New Roman" w:hAnsi="Cambria" w:cs="Times New Roman"/>
          <w:kern w:val="0"/>
          <w14:ligatures w14:val="none"/>
        </w:rPr>
      </w:pPr>
      <w:r w:rsidRPr="00327FB3">
        <w:rPr>
          <w:rFonts w:ascii="Cambria" w:eastAsia="Times New Roman" w:hAnsi="Cambria" w:cs="Times New Roman"/>
          <w:b/>
          <w:bCs/>
          <w:kern w:val="0"/>
          <w14:ligatures w14:val="none"/>
        </w:rPr>
        <w:t>Study:</w:t>
      </w:r>
      <w:r w:rsidRPr="00327FB3">
        <w:rPr>
          <w:rFonts w:ascii="Cambria" w:eastAsia="Times New Roman" w:hAnsi="Cambria" w:cs="Times New Roman"/>
          <w:kern w:val="0"/>
          <w14:ligatures w14:val="none"/>
        </w:rPr>
        <w:t xml:space="preserve"> A Formative Analysis of Emotion, Temporality, and Culture in Women's Health Forums </w:t>
      </w:r>
      <w:r w:rsidRPr="00327FB3">
        <w:rPr>
          <w:rFonts w:ascii="Cambria" w:eastAsia="Times New Roman" w:hAnsi="Cambria" w:cs="Times New Roman"/>
          <w:b/>
          <w:bCs/>
          <w:kern w:val="0"/>
          <w14:ligatures w14:val="none"/>
        </w:rPr>
        <w:t>Coders:</w:t>
      </w:r>
      <w:r w:rsidRPr="00327FB3">
        <w:rPr>
          <w:rFonts w:ascii="Cambria" w:eastAsia="Times New Roman" w:hAnsi="Cambria" w:cs="Times New Roman"/>
          <w:kern w:val="0"/>
          <w14:ligatures w14:val="none"/>
        </w:rPr>
        <w:t xml:space="preserve"> Human Annotators (2) </w:t>
      </w:r>
      <w:r w:rsidRPr="00327FB3">
        <w:rPr>
          <w:rFonts w:ascii="Cambria" w:eastAsia="Times New Roman" w:hAnsi="Cambria" w:cs="Times New Roman"/>
          <w:b/>
          <w:bCs/>
          <w:kern w:val="0"/>
          <w14:ligatures w14:val="none"/>
        </w:rPr>
        <w:t>Reliability:</w:t>
      </w:r>
      <w:r w:rsidRPr="00327FB3">
        <w:rPr>
          <w:rFonts w:ascii="Cambria" w:eastAsia="Times New Roman" w:hAnsi="Cambria" w:cs="Times New Roman"/>
          <w:kern w:val="0"/>
          <w14:ligatures w14:val="none"/>
        </w:rPr>
        <w:t xml:space="preserve"> Cohen’s κ = 0.952 (Development Subsample); Negotiated agreement for full dataset.</w:t>
      </w:r>
    </w:p>
    <w:p w14:paraId="726DE2E0" w14:textId="7B4B048A" w:rsidR="00F7140A" w:rsidRPr="00327FB3" w:rsidRDefault="00F7140A" w:rsidP="00F7140A">
      <w:pPr>
        <w:spacing w:before="100" w:beforeAutospacing="1" w:after="100" w:afterAutospacing="1" w:line="240" w:lineRule="auto"/>
        <w:outlineLvl w:val="3"/>
        <w:rPr>
          <w:rFonts w:ascii="Cambria" w:eastAsia="Times New Roman" w:hAnsi="Cambria" w:cs="Times New Roman"/>
          <w:b/>
          <w:bCs/>
          <w:kern w:val="0"/>
          <w14:ligatures w14:val="none"/>
        </w:rPr>
      </w:pPr>
      <w:r w:rsidRPr="00327FB3">
        <w:rPr>
          <w:rFonts w:ascii="Cambria" w:eastAsia="Times New Roman" w:hAnsi="Cambria" w:cs="Times New Roman"/>
          <w:b/>
          <w:bCs/>
          <w:kern w:val="0"/>
          <w14:ligatures w14:val="none"/>
        </w:rPr>
        <w:t>Part 1: Thread-Level Inclusion Criteria</w:t>
      </w:r>
      <w:ins w:id="2" w:author="Saugata Bhowmik" w:date="2026-04-08T21:15:00Z" w16du:dateUtc="2026-04-08T15:45:00Z">
        <w:r w:rsidR="00A54555">
          <w:rPr>
            <w:rFonts w:ascii="Cambria" w:eastAsia="Times New Roman" w:hAnsi="Cambria" w:cs="Times New Roman"/>
            <w:b/>
            <w:bCs/>
            <w:kern w:val="0"/>
            <w14:ligatures w14:val="none"/>
          </w:rPr>
          <w:t>.</w:t>
        </w:r>
      </w:ins>
    </w:p>
    <w:p w14:paraId="7CA5A761" w14:textId="77777777" w:rsidR="00F7140A" w:rsidRPr="00327FB3" w:rsidRDefault="00F7140A" w:rsidP="00F7140A">
      <w:pPr>
        <w:spacing w:before="100" w:beforeAutospacing="1" w:after="100" w:afterAutospacing="1" w:line="240" w:lineRule="auto"/>
        <w:rPr>
          <w:rFonts w:ascii="Cambria" w:eastAsia="Times New Roman" w:hAnsi="Cambria" w:cs="Times New Roman"/>
          <w:kern w:val="0"/>
          <w14:ligatures w14:val="none"/>
        </w:rPr>
      </w:pPr>
      <w:r w:rsidRPr="00327FB3">
        <w:rPr>
          <w:rFonts w:ascii="Cambria" w:eastAsia="Times New Roman" w:hAnsi="Cambria" w:cs="Times New Roman"/>
          <w:i/>
          <w:iCs/>
          <w:kern w:val="0"/>
          <w14:ligatures w14:val="none"/>
        </w:rPr>
        <w:t>Goal: Determine if a thread is "Culturally-Situated" and eligible for engagement analysis.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8"/>
        <w:gridCol w:w="7182"/>
      </w:tblGrid>
      <w:tr w:rsidR="00F7140A" w:rsidRPr="00327FB3" w14:paraId="39BF8036" w14:textId="77777777" w:rsidTr="00F7140A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C68D63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2AD1CD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Definition &amp; Criteria</w:t>
            </w:r>
          </w:p>
        </w:tc>
      </w:tr>
      <w:tr w:rsidR="00F7140A" w:rsidRPr="00327FB3" w14:paraId="5996D0B8" w14:textId="77777777" w:rsidTr="00F7140A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2A67030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Culturally-Situated Po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2A8960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t xml:space="preserve">A post that explicitly connects a women's health issue to a specific cultural, religious, or ethnic context. </w:t>
            </w:r>
          </w:p>
          <w:p w14:paraId="68E4FA99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br/>
            </w: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br/>
            </w:r>
          </w:p>
          <w:p w14:paraId="336E9E71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Inclusion Criteria (Must meet BOTH):</w:t>
            </w: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t xml:space="preserve"> </w:t>
            </w:r>
          </w:p>
          <w:p w14:paraId="35C12D3E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br/>
            </w:r>
          </w:p>
          <w:p w14:paraId="4EF17558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t xml:space="preserve">1. </w:t>
            </w:r>
            <w:r w:rsidRPr="00327FB3">
              <w:rPr>
                <w:rFonts w:ascii="Cambria" w:eastAsia="Times New Roman" w:hAnsi="Cambria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Explicit Reference:</w:t>
            </w: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t xml:space="preserve"> The post contains direct mentions of cultural, religious, or ethnic identities/contexts (e.g., "Muslim," "Asian," "traditional family," "modesty"). </w:t>
            </w:r>
          </w:p>
          <w:p w14:paraId="202F984C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br/>
            </w:r>
          </w:p>
          <w:p w14:paraId="5CF26197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t xml:space="preserve">2. </w:t>
            </w:r>
            <w:r w:rsidRPr="00327FB3">
              <w:rPr>
                <w:rFonts w:ascii="Cambria" w:eastAsia="Times New Roman" w:hAnsi="Cambria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Health Connection:</w:t>
            </w: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t xml:space="preserve"> The cultural context is explicitly linked to the health experience (e.g., taboos affecting care-seeking, religious fasting impacting medication, family norms influencing contraception).</w:t>
            </w:r>
          </w:p>
        </w:tc>
      </w:tr>
      <w:tr w:rsidR="00F7140A" w:rsidRPr="00327FB3" w14:paraId="62E885CD" w14:textId="77777777" w:rsidTr="00F7140A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D20E25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Exclusion (Not Culturally-Situated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A75591D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Incidental Mentions:</w:t>
            </w:r>
            <w:r w:rsidRPr="00327FB3">
              <w:rPr>
                <w:rFonts w:ascii="Cambria" w:eastAsia="Times New Roman" w:hAnsi="Cambria" w:cs="Times New Roman"/>
                <w:color w:val="1F1F1F"/>
                <w:kern w:val="0"/>
                <w:bdr w:val="none" w:sz="0" w:space="0" w:color="auto" w:frame="1"/>
                <w14:ligatures w14:val="none"/>
              </w:rPr>
              <w:t xml:space="preserve"> The post mentions a nationality or identity marker but it has no bearing on the health narrative (e.g., "I am travelling to [Country]..." or "I am [Nationality]..." without further context linking it to the health issue).</w:t>
            </w:r>
          </w:p>
        </w:tc>
      </w:tr>
    </w:tbl>
    <w:p w14:paraId="791BD49A" w14:textId="77777777" w:rsidR="006115E2" w:rsidRPr="00327FB3" w:rsidRDefault="006115E2">
      <w:pPr>
        <w:rPr>
          <w:rFonts w:ascii="Cambria" w:hAnsi="Cambria"/>
        </w:rPr>
      </w:pPr>
    </w:p>
    <w:p w14:paraId="5D86193F" w14:textId="58491947" w:rsidR="00F7140A" w:rsidRPr="00327FB3" w:rsidRDefault="00F7140A" w:rsidP="00F7140A">
      <w:pPr>
        <w:spacing w:before="100" w:beforeAutospacing="1" w:after="100" w:afterAutospacing="1" w:line="240" w:lineRule="auto"/>
        <w:outlineLvl w:val="3"/>
        <w:rPr>
          <w:rFonts w:ascii="Cambria" w:eastAsia="Times New Roman" w:hAnsi="Cambria" w:cs="Times New Roman"/>
          <w:b/>
          <w:bCs/>
          <w:kern w:val="0"/>
          <w14:ligatures w14:val="none"/>
        </w:rPr>
      </w:pPr>
      <w:r w:rsidRPr="00327FB3">
        <w:rPr>
          <w:rFonts w:ascii="Cambria" w:eastAsia="Times New Roman" w:hAnsi="Cambria" w:cs="Times New Roman"/>
          <w:b/>
          <w:bCs/>
          <w:kern w:val="0"/>
          <w14:ligatures w14:val="none"/>
        </w:rPr>
        <w:t>Part 2: Comment-Level Engagement Codes</w:t>
      </w:r>
      <w:ins w:id="3" w:author="Saugata Bhowmik" w:date="2026-04-08T21:15:00Z" w16du:dateUtc="2026-04-08T15:45:00Z">
        <w:r w:rsidR="00A54555">
          <w:rPr>
            <w:rFonts w:ascii="Cambria" w:eastAsia="Times New Roman" w:hAnsi="Cambria" w:cs="Times New Roman"/>
            <w:b/>
            <w:bCs/>
            <w:kern w:val="0"/>
            <w14:ligatures w14:val="none"/>
          </w:rPr>
          <w:t>.</w:t>
        </w:r>
      </w:ins>
    </w:p>
    <w:p w14:paraId="7C836E2F" w14:textId="77777777" w:rsidR="00F7140A" w:rsidRPr="00327FB3" w:rsidRDefault="00F7140A" w:rsidP="00F7140A">
      <w:pPr>
        <w:spacing w:before="100" w:beforeAutospacing="1" w:after="100" w:afterAutospacing="1" w:line="240" w:lineRule="auto"/>
        <w:rPr>
          <w:rFonts w:ascii="Cambria" w:eastAsia="Times New Roman" w:hAnsi="Cambria" w:cs="Times New Roman"/>
          <w:kern w:val="0"/>
          <w14:ligatures w14:val="none"/>
        </w:rPr>
      </w:pPr>
      <w:r w:rsidRPr="00327FB3">
        <w:rPr>
          <w:rFonts w:ascii="Cambria" w:eastAsia="Times New Roman" w:hAnsi="Cambria" w:cs="Times New Roman"/>
          <w:i/>
          <w:iCs/>
          <w:kern w:val="0"/>
          <w14:ligatures w14:val="none"/>
        </w:rPr>
        <w:t>Goal: Characterize the primary mode of support offered in the top 10 comments of validated threads.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1"/>
        <w:gridCol w:w="2385"/>
        <w:gridCol w:w="2508"/>
        <w:gridCol w:w="2646"/>
      </w:tblGrid>
      <w:tr w:rsidR="00F7140A" w:rsidRPr="00327FB3" w14:paraId="211EF7A6" w14:textId="77777777" w:rsidTr="00F7140A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C336F74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lastRenderedPageBreak/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C479845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Defini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A974D2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Inclusion Criteria (When to apply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F36963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Examples (from dataset)</w:t>
            </w:r>
          </w:p>
        </w:tc>
      </w:tr>
      <w:tr w:rsidR="00F7140A" w:rsidRPr="00327FB3" w14:paraId="6B6B4687" w14:textId="77777777" w:rsidTr="00F7140A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C0F585F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Affirm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3BE0FC7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Validation of Identity &amp; Safety.</w:t>
            </w: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t xml:space="preserve"> </w:t>
            </w:r>
          </w:p>
          <w:p w14:paraId="1D7001EA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br/>
            </w:r>
          </w:p>
          <w:p w14:paraId="6D061F75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t>Comments that explicitly validate the user's specific cultural reality or emotional burden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EF1C736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t xml:space="preserve">• Must acknowledge the cultural frame (not just generic "I'm sorry"). </w:t>
            </w:r>
          </w:p>
          <w:p w14:paraId="3C743843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br/>
            </w:r>
          </w:p>
          <w:p w14:paraId="519F2D6B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t>• Focuses on shared identity, solidarity, or validating that the user's cultural struggle is real/legitimate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29E3BDC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i/>
                <w:iCs/>
                <w:color w:val="1F1F1F"/>
                <w:kern w:val="0"/>
                <w:bdr w:val="none" w:sz="0" w:space="0" w:color="auto" w:frame="1"/>
                <w14:ligatures w14:val="none"/>
              </w:rPr>
              <w:t>"I’m going through this during Ramadan too—thank you for saying it out loud. You’re not alone."</w:t>
            </w:r>
            <w:r w:rsidRPr="00327FB3">
              <w:rPr>
                <w:rFonts w:ascii="Cambria" w:eastAsia="Times New Roman" w:hAnsi="Cambria" w:cs="Times New Roman"/>
                <w:color w:val="1F1F1F"/>
                <w:kern w:val="0"/>
                <w:bdr w:val="none" w:sz="0" w:space="0" w:color="auto" w:frame="1"/>
                <w14:ligatures w14:val="none"/>
              </w:rPr>
              <w:t xml:space="preserve"> </w:t>
            </w:r>
            <w:r w:rsidRPr="00327FB3">
              <w:rPr>
                <w:rFonts w:ascii="Cambria" w:eastAsia="Times New Roman" w:hAnsi="Cambria" w:cs="Times New Roman"/>
                <w:color w:val="444746"/>
                <w:kern w:val="0"/>
                <w:bdr w:val="none" w:sz="0" w:space="0" w:color="auto" w:frame="1"/>
                <w:vertAlign w:val="superscript"/>
                <w14:ligatures w14:val="none"/>
              </w:rPr>
              <w:t>1</w:t>
            </w:r>
          </w:p>
        </w:tc>
      </w:tr>
      <w:tr w:rsidR="00F7140A" w:rsidRPr="00327FB3" w14:paraId="29BDE96C" w14:textId="77777777" w:rsidTr="00F7140A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7DA08F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Information Scaffol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78536A3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Culturally-Compatible Action.</w:t>
            </w: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t xml:space="preserve"> </w:t>
            </w:r>
          </w:p>
          <w:p w14:paraId="3C8DD6E5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br/>
            </w:r>
          </w:p>
          <w:p w14:paraId="2879D434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t>Comments that provide specific advice, resources, or tactics tailored to the user's cultural constraint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4CE8D87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t xml:space="preserve">• Translates generic medical advice into a form compatible with the user's beliefs/norms. </w:t>
            </w:r>
          </w:p>
          <w:p w14:paraId="63186E8D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br/>
            </w:r>
          </w:p>
          <w:p w14:paraId="3B55F063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t>• Suggests specific directories, doctors, or workarounds (e.g., non-gelatin meds, female-only clinics)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AF3E5A5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i/>
                <w:iCs/>
                <w:color w:val="1F1F1F"/>
                <w:kern w:val="0"/>
                <w:bdr w:val="none" w:sz="0" w:space="0" w:color="auto" w:frame="1"/>
                <w14:ligatures w14:val="none"/>
              </w:rPr>
              <w:t>"...check the Islamic Medical Association directory—finding a female Muslim endocrinologist meant I didn’t have to explain fasting..."</w:t>
            </w:r>
            <w:r w:rsidRPr="00327FB3">
              <w:rPr>
                <w:rFonts w:ascii="Cambria" w:eastAsia="Times New Roman" w:hAnsi="Cambria" w:cs="Times New Roman"/>
                <w:color w:val="1F1F1F"/>
                <w:kern w:val="0"/>
                <w:bdr w:val="none" w:sz="0" w:space="0" w:color="auto" w:frame="1"/>
                <w14:ligatures w14:val="none"/>
              </w:rPr>
              <w:t xml:space="preserve"> </w:t>
            </w:r>
            <w:r w:rsidRPr="00327FB3">
              <w:rPr>
                <w:rFonts w:ascii="Cambria" w:eastAsia="Times New Roman" w:hAnsi="Cambria" w:cs="Times New Roman"/>
                <w:color w:val="444746"/>
                <w:kern w:val="0"/>
                <w:bdr w:val="none" w:sz="0" w:space="0" w:color="auto" w:frame="1"/>
                <w:vertAlign w:val="superscript"/>
                <w14:ligatures w14:val="none"/>
              </w:rPr>
              <w:t>2</w:t>
            </w:r>
          </w:p>
        </w:tc>
      </w:tr>
      <w:tr w:rsidR="00F7140A" w:rsidRPr="00327FB3" w14:paraId="6FE7734E" w14:textId="77777777" w:rsidTr="00F7140A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5B09F16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Inter-Cultural Bridging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D3FA71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Cross-Cultural Allyship.</w:t>
            </w: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t xml:space="preserve"> </w:t>
            </w:r>
          </w:p>
          <w:p w14:paraId="463B86A9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br/>
            </w:r>
          </w:p>
          <w:p w14:paraId="74A9D16A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t xml:space="preserve">Comments from users </w:t>
            </w:r>
            <w:r w:rsidRPr="00327FB3">
              <w:rPr>
                <w:rFonts w:ascii="Cambria" w:eastAsia="Times New Roman" w:hAnsi="Cambria" w:cs="Times New Roman"/>
                <w:i/>
                <w:iCs/>
                <w:color w:val="1F1F1F"/>
                <w:kern w:val="0"/>
                <w:bdr w:val="none" w:sz="0" w:space="0" w:color="auto" w:frame="1"/>
                <w14:ligatures w14:val="none"/>
              </w:rPr>
              <w:t>outside</w:t>
            </w: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t xml:space="preserve"> the poster's culture that express a desire to learn or support without overstepping.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D3CF69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t xml:space="preserve">• Commenter explicitly identifies as an outsider/ally. </w:t>
            </w:r>
          </w:p>
          <w:p w14:paraId="25C8CB62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br/>
            </w:r>
          </w:p>
          <w:p w14:paraId="232F3915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t xml:space="preserve">• Asks respectful questions to understand the cultural nuance. </w:t>
            </w:r>
          </w:p>
          <w:p w14:paraId="65ADA33C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br/>
            </w:r>
          </w:p>
          <w:p w14:paraId="515C0F03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t xml:space="preserve">• Expresses gratitude for </w:t>
            </w: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lastRenderedPageBreak/>
              <w:t>learning about a new perspective.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3B8B43D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i/>
                <w:iCs/>
                <w:color w:val="1F1F1F"/>
                <w:kern w:val="0"/>
                <w:bdr w:val="none" w:sz="0" w:space="0" w:color="auto" w:frame="1"/>
                <w14:ligatures w14:val="none"/>
              </w:rPr>
              <w:lastRenderedPageBreak/>
              <w:t>"I'm not from the same cultural background... but this post really opened my eyes... Is there anything allies like me can do?"</w:t>
            </w:r>
            <w:r w:rsidRPr="00327FB3">
              <w:rPr>
                <w:rFonts w:ascii="Cambria" w:eastAsia="Times New Roman" w:hAnsi="Cambria" w:cs="Times New Roman"/>
                <w:color w:val="1F1F1F"/>
                <w:kern w:val="0"/>
                <w:bdr w:val="none" w:sz="0" w:space="0" w:color="auto" w:frame="1"/>
                <w14:ligatures w14:val="none"/>
              </w:rPr>
              <w:t xml:space="preserve"> </w:t>
            </w:r>
            <w:r w:rsidRPr="00327FB3">
              <w:rPr>
                <w:rFonts w:ascii="Cambria" w:eastAsia="Times New Roman" w:hAnsi="Cambria" w:cs="Times New Roman"/>
                <w:color w:val="444746"/>
                <w:kern w:val="0"/>
                <w:bdr w:val="none" w:sz="0" w:space="0" w:color="auto" w:frame="1"/>
                <w:vertAlign w:val="superscript"/>
                <w14:ligatures w14:val="none"/>
              </w:rPr>
              <w:t>3</w:t>
            </w:r>
          </w:p>
        </w:tc>
      </w:tr>
      <w:tr w:rsidR="00F7140A" w:rsidRPr="00327FB3" w14:paraId="64225401" w14:textId="77777777" w:rsidTr="00F7140A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3F6DCD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Othe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640BB2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b/>
                <w:bCs/>
                <w:color w:val="1F1F1F"/>
                <w:kern w:val="0"/>
                <w:bdr w:val="none" w:sz="0" w:space="0" w:color="auto" w:frame="1"/>
                <w14:ligatures w14:val="none"/>
              </w:rPr>
              <w:t>Generic or Off-Topic.</w:t>
            </w: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t xml:space="preserve"> </w:t>
            </w:r>
          </w:p>
          <w:p w14:paraId="0A216450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br/>
            </w:r>
          </w:p>
          <w:p w14:paraId="3E1210D4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t>Comments that provide support but lack specific cultural relevance.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61C5E98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t xml:space="preserve">• Generic medical advice (e.g., "Take ibuprofen"). </w:t>
            </w:r>
          </w:p>
          <w:p w14:paraId="1965D54C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br/>
            </w:r>
          </w:p>
          <w:p w14:paraId="72B4838C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t xml:space="preserve">• Generic emotional support (e.g., "Hope you feel better") without cultural markers. </w:t>
            </w:r>
          </w:p>
          <w:p w14:paraId="122781E1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br/>
            </w:r>
          </w:p>
          <w:p w14:paraId="10AE5D7F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  <w:t>• Off-topic discussions.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C4592ED" w14:textId="77777777" w:rsidR="00F7140A" w:rsidRPr="00327FB3" w:rsidRDefault="00F7140A" w:rsidP="00F7140A">
            <w:pPr>
              <w:spacing w:after="0" w:line="240" w:lineRule="auto"/>
              <w:rPr>
                <w:rFonts w:ascii="Cambria" w:eastAsia="Times New Roman" w:hAnsi="Cambria" w:cs="Times New Roman"/>
                <w:color w:val="1F1F1F"/>
                <w:kern w:val="0"/>
                <w14:ligatures w14:val="none"/>
              </w:rPr>
            </w:pPr>
            <w:r w:rsidRPr="00327FB3">
              <w:rPr>
                <w:rFonts w:ascii="Cambria" w:eastAsia="Times New Roman" w:hAnsi="Cambria" w:cs="Times New Roman"/>
                <w:color w:val="1F1F1F"/>
                <w:kern w:val="0"/>
                <w:bdr w:val="none" w:sz="0" w:space="0" w:color="auto" w:frame="1"/>
                <w14:ligatures w14:val="none"/>
              </w:rPr>
              <w:t>N/A</w:t>
            </w:r>
          </w:p>
        </w:tc>
      </w:tr>
    </w:tbl>
    <w:p w14:paraId="124F457D" w14:textId="77777777" w:rsidR="00F7140A" w:rsidRPr="00327FB3" w:rsidRDefault="00F7140A">
      <w:pPr>
        <w:rPr>
          <w:rFonts w:ascii="Cambria" w:hAnsi="Cambria"/>
        </w:rPr>
      </w:pPr>
    </w:p>
    <w:sectPr w:rsidR="00F7140A" w:rsidRPr="00327F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40A"/>
    <w:rsid w:val="001C68A4"/>
    <w:rsid w:val="00274636"/>
    <w:rsid w:val="00312296"/>
    <w:rsid w:val="00327FB3"/>
    <w:rsid w:val="006115E2"/>
    <w:rsid w:val="008A30EC"/>
    <w:rsid w:val="008E69B8"/>
    <w:rsid w:val="009B0136"/>
    <w:rsid w:val="00A54555"/>
    <w:rsid w:val="00C14602"/>
    <w:rsid w:val="00D35A18"/>
    <w:rsid w:val="00E70986"/>
    <w:rsid w:val="00F71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8A60A"/>
  <w15:chartTrackingRefBased/>
  <w15:docId w15:val="{E26A6767-032E-784C-B700-684D6CA8E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14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14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14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714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14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14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14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14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14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14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14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714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714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14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14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14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14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14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14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14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14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14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14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14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14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14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14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14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140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714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F7140A"/>
    <w:rPr>
      <w:b/>
      <w:bCs/>
    </w:rPr>
  </w:style>
  <w:style w:type="character" w:customStyle="1" w:styleId="citation-79">
    <w:name w:val="citation-79"/>
    <w:basedOn w:val="DefaultParagraphFont"/>
    <w:rsid w:val="00F7140A"/>
  </w:style>
  <w:style w:type="character" w:customStyle="1" w:styleId="citation-78">
    <w:name w:val="citation-78"/>
    <w:basedOn w:val="DefaultParagraphFont"/>
    <w:rsid w:val="00F7140A"/>
  </w:style>
  <w:style w:type="character" w:customStyle="1" w:styleId="citation-77">
    <w:name w:val="citation-77"/>
    <w:basedOn w:val="DefaultParagraphFont"/>
    <w:rsid w:val="00F7140A"/>
  </w:style>
  <w:style w:type="paragraph" w:styleId="Revision">
    <w:name w:val="Revision"/>
    <w:hidden/>
    <w:uiPriority w:val="99"/>
    <w:semiHidden/>
    <w:rsid w:val="00A545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78</Words>
  <Characters>2729</Characters>
  <Application>Microsoft Office Word</Application>
  <DocSecurity>0</DocSecurity>
  <Lines>22</Lines>
  <Paragraphs>6</Paragraphs>
  <ScaleCrop>false</ScaleCrop>
  <Company/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, Wordh Ul</dc:creator>
  <cp:keywords/>
  <dc:description/>
  <cp:lastModifiedBy>Saugata Bhowmik</cp:lastModifiedBy>
  <cp:revision>3</cp:revision>
  <dcterms:created xsi:type="dcterms:W3CDTF">2026-01-20T03:42:00Z</dcterms:created>
  <dcterms:modified xsi:type="dcterms:W3CDTF">2026-04-08T15:45:00Z</dcterms:modified>
</cp:coreProperties>
</file>